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16B77" w14:textId="77777777" w:rsidR="00044FC7" w:rsidRPr="00044FC7" w:rsidRDefault="00044FC7" w:rsidP="00044FC7">
      <w:pPr>
        <w:rPr>
          <w:rFonts w:ascii="Charter Roman" w:hAnsi="Charter Roman"/>
          <w:b/>
          <w:lang w:val="en-US"/>
        </w:rPr>
      </w:pPr>
    </w:p>
    <w:p w14:paraId="25B45DBE" w14:textId="77777777" w:rsidR="00AE72DB" w:rsidRDefault="00914B72" w:rsidP="00914B72">
      <w:pPr>
        <w:jc w:val="center"/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46B47777" wp14:editId="1457E4D4">
            <wp:extent cx="3599662" cy="360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ymptoms baseline Glasso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01" t="5801" r="5583" b="5176"/>
                    <a:stretch/>
                  </pic:blipFill>
                  <pic:spPr bwMode="auto">
                    <a:xfrm>
                      <a:off x="0" y="0"/>
                      <a:ext cx="3599662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D0DA2" w14:textId="77777777" w:rsidR="00914B72" w:rsidRDefault="00914B72" w:rsidP="00914B72">
      <w:pPr>
        <w:jc w:val="center"/>
        <w:rPr>
          <w:rFonts w:ascii="Charter Roman" w:hAnsi="Charter Roman"/>
          <w:b/>
          <w:lang w:val="en-US"/>
        </w:rPr>
      </w:pPr>
      <w:r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0AF24F44" wp14:editId="0CD7AAAA">
                <wp:extent cx="5756910" cy="523875"/>
                <wp:effectExtent l="0" t="0" r="0" b="0"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BAEFC2" w14:textId="610C8D31" w:rsidR="00914B72" w:rsidRPr="00914B72" w:rsidRDefault="005F46DC" w:rsidP="00914B72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1 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</w:t>
                            </w:r>
                            <w:r w:rsidR="00914B72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.</w:t>
                            </w:r>
                            <w:r w:rsidR="00914B72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="00914B72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Partial correlation network of baseline BPDSI symptom scales.</w:t>
                            </w:r>
                            <w:r w:rsid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See </w:t>
                            </w:r>
                            <w:r w:rsidR="00774891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3 </w:t>
                            </w:r>
                            <w:r w:rsidR="00AE514D">
                              <w:rPr>
                                <w:rFonts w:ascii="Charter Roman" w:hAnsi="Charter Roman"/>
                                <w:lang w:val="en-US"/>
                              </w:rPr>
                              <w:t>Table</w:t>
                            </w:r>
                            <w:r w:rsidR="00914B72" w:rsidRPr="00914B72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for node legend. A minimum parameter of .05 was appli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AF24F44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width:453.3pt;height:4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" filled="f" stroked="f">
                <v:textbox>
                  <w:txbxContent>
                    <w:p w14:paraId="48BAEFC2" w14:textId="610C8D31" w:rsidR="00914B72" w:rsidRPr="00914B72" w:rsidRDefault="005F46DC" w:rsidP="00914B72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1 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ig</w:t>
                      </w:r>
                      <w:r w:rsidR="00914B72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.</w:t>
                      </w:r>
                      <w:r w:rsidR="00914B72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="00914B72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Partial correlation network of baseline BPDSI symptom scales.</w:t>
                      </w:r>
                      <w:r w:rsidR="00AE514D">
                        <w:rPr>
                          <w:rFonts w:ascii="Charter Roman" w:hAnsi="Charter Roman"/>
                          <w:lang w:val="en-US"/>
                        </w:rPr>
                        <w:t xml:space="preserve"> See </w:t>
                      </w:r>
                      <w:r w:rsidR="00774891">
                        <w:rPr>
                          <w:rFonts w:ascii="Charter Roman" w:hAnsi="Charter Roman"/>
                          <w:lang w:val="en-US"/>
                        </w:rPr>
                        <w:t xml:space="preserve">S3 </w:t>
                      </w:r>
                      <w:r w:rsidR="00AE514D">
                        <w:rPr>
                          <w:rFonts w:ascii="Charter Roman" w:hAnsi="Charter Roman"/>
                          <w:lang w:val="en-US"/>
                        </w:rPr>
                        <w:t>Table</w:t>
                      </w:r>
                      <w:r w:rsidR="00914B72" w:rsidRPr="00914B72">
                        <w:rPr>
                          <w:rFonts w:ascii="Charter Roman" w:hAnsi="Charter Roman"/>
                          <w:lang w:val="en-US"/>
                        </w:rPr>
                        <w:t xml:space="preserve"> for node legend. A minimum parameter of .05 was applied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F80AE88" w14:textId="77777777" w:rsidR="00DA7A27" w:rsidRPr="00393ABB" w:rsidRDefault="00DA7A27" w:rsidP="00DA7A27">
      <w:pPr>
        <w:spacing w:before="120" w:line="276" w:lineRule="auto"/>
        <w:ind w:left="709" w:hanging="709"/>
        <w:rPr>
          <w:rFonts w:ascii="Courier" w:hAnsi="Courier"/>
          <w:sz w:val="22"/>
          <w:lang w:val="en-US"/>
        </w:rPr>
      </w:pP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321E1C"/>
    <w:rsid w:val="00363C1C"/>
    <w:rsid w:val="00372616"/>
    <w:rsid w:val="00393ABB"/>
    <w:rsid w:val="003A548E"/>
    <w:rsid w:val="004108E5"/>
    <w:rsid w:val="005F46DC"/>
    <w:rsid w:val="006B2108"/>
    <w:rsid w:val="006F776E"/>
    <w:rsid w:val="00737801"/>
    <w:rsid w:val="00774891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A645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BB55FE-724B-DD4B-A0F4-5D4DA370E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9</cp:revision>
  <dcterms:created xsi:type="dcterms:W3CDTF">2018-08-08T12:23:00Z</dcterms:created>
  <dcterms:modified xsi:type="dcterms:W3CDTF">2021-07-23T18:46:00Z</dcterms:modified>
</cp:coreProperties>
</file>